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7F771" w14:textId="2E6E70C0" w:rsidR="00A76716" w:rsidRPr="00BC1704" w:rsidRDefault="00BC1704" w:rsidP="00BC170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C1704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DE832D1" w14:textId="77777777" w:rsidR="00BC1704" w:rsidRPr="00BC1704" w:rsidRDefault="00BC1704" w:rsidP="00BC17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5F85605" w14:textId="222F71FE" w:rsidR="00BC1704" w:rsidRPr="00BC1704" w:rsidRDefault="00BC1704" w:rsidP="00BC1704">
      <w:pPr>
        <w:spacing w:before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C1704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proofErr w:type="spellStart"/>
      <w:r w:rsidRPr="00BC1704">
        <w:rPr>
          <w:rFonts w:ascii="Times New Roman" w:hAnsi="Times New Roman" w:cs="Times New Roman"/>
          <w:b/>
          <w:bCs/>
          <w:sz w:val="28"/>
          <w:szCs w:val="28"/>
        </w:rPr>
        <w:t>hort</w:t>
      </w:r>
      <w:proofErr w:type="spellEnd"/>
      <w:r w:rsidRPr="00BC1704">
        <w:rPr>
          <w:rFonts w:ascii="Times New Roman" w:hAnsi="Times New Roman" w:cs="Times New Roman"/>
          <w:b/>
          <w:bCs/>
          <w:sz w:val="28"/>
          <w:szCs w:val="28"/>
        </w:rPr>
        <w:t xml:space="preserve">-term residential exposure to air pollution and </w:t>
      </w:r>
      <w:r w:rsidR="00025DC5">
        <w:rPr>
          <w:rFonts w:ascii="Times New Roman" w:hAnsi="Times New Roman" w:cs="Times New Roman"/>
          <w:b/>
          <w:bCs/>
          <w:sz w:val="28"/>
          <w:szCs w:val="28"/>
        </w:rPr>
        <w:t xml:space="preserve">risk of </w:t>
      </w:r>
      <w:r w:rsidRPr="00BC170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ute </w:t>
      </w:r>
      <w:proofErr w:type="spellStart"/>
      <w:r w:rsidRPr="00BC1704">
        <w:rPr>
          <w:rFonts w:ascii="Times New Roman" w:hAnsi="Times New Roman" w:cs="Times New Roman"/>
          <w:b/>
          <w:bCs/>
          <w:sz w:val="28"/>
          <w:szCs w:val="28"/>
          <w:lang w:val="en-US"/>
        </w:rPr>
        <w:t>myocar</w:t>
      </w:r>
      <w:proofErr w:type="spellEnd"/>
      <w:r w:rsidRPr="00BC1704">
        <w:rPr>
          <w:rFonts w:ascii="Times New Roman" w:hAnsi="Times New Roman" w:cs="Times New Roman"/>
          <w:b/>
          <w:bCs/>
          <w:sz w:val="28"/>
          <w:szCs w:val="28"/>
        </w:rPr>
        <w:t>dial infarction deaths at home</w:t>
      </w:r>
      <w:r w:rsidRPr="00BC170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 China</w:t>
      </w:r>
    </w:p>
    <w:p w14:paraId="2B5D50FA" w14:textId="4BC75F30" w:rsidR="00BC1704" w:rsidRDefault="00BC1704" w:rsidP="00BC170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2CEF8A" w14:textId="13D1C821" w:rsidR="00A93CE5" w:rsidRDefault="00A93CE5" w:rsidP="00A93CE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1F7667D" w14:textId="3B23B4B5" w:rsidR="00A93CE5" w:rsidRDefault="00A93CE5" w:rsidP="00A93C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A5D37E" w14:textId="280682E6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93CE5">
        <w:rPr>
          <w:rFonts w:ascii="Times New Roman" w:hAnsi="Times New Roman" w:cs="Times New Roman"/>
          <w:sz w:val="24"/>
          <w:szCs w:val="24"/>
        </w:rPr>
        <w:t xml:space="preserve"> Spatial distribution of acute myocardial infarction deaths at home in Jiangsu Province, China, 2016 to 2019</w:t>
      </w:r>
    </w:p>
    <w:p w14:paraId="779C0428" w14:textId="77777777" w:rsidR="00A93CE5" w:rsidRP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10CF1B2D" w14:textId="375863F9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93CE5">
        <w:rPr>
          <w:rFonts w:ascii="Times New Roman" w:hAnsi="Times New Roman" w:cs="Times New Roman"/>
          <w:sz w:val="24"/>
          <w:szCs w:val="24"/>
        </w:rPr>
        <w:t xml:space="preserve"> Summary statistics of acute myocardial infarction deaths at home in Jiangsu Province from 2016 to 2019</w:t>
      </w:r>
    </w:p>
    <w:p w14:paraId="55002198" w14:textId="77777777" w:rsidR="00A93CE5" w:rsidRP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6286ACED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93CE5">
        <w:rPr>
          <w:rFonts w:ascii="Times New Roman" w:hAnsi="Times New Roman" w:cs="Times New Roman"/>
          <w:sz w:val="24"/>
          <w:szCs w:val="24"/>
        </w:rPr>
        <w:t xml:space="preserve"> Association between exposure to air pollutants and odds of acute myocardial infarction deaths in the single- and two-pollutant models</w:t>
      </w:r>
    </w:p>
    <w:p w14:paraId="4ABECA84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10D15DCA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04BBBA0E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35064891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142F579B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01567DFF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37C1F716" w14:textId="56E0E41A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0C9BA3D9" w14:textId="77777777" w:rsidR="00A93CE5" w:rsidRDefault="00A93CE5" w:rsidP="00A93CE5">
      <w:pPr>
        <w:rPr>
          <w:rFonts w:ascii="Times New Roman" w:hAnsi="Times New Roman" w:cs="Times New Roman"/>
          <w:sz w:val="24"/>
          <w:szCs w:val="24"/>
        </w:rPr>
      </w:pPr>
    </w:p>
    <w:p w14:paraId="63D861C9" w14:textId="4A5460D6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D27836" wp14:editId="235A7813">
            <wp:extent cx="6351905" cy="4490720"/>
            <wp:effectExtent l="0" t="0" r="0" b="0"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2032" cy="449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2ADE8" w14:textId="77777777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93CE5">
        <w:rPr>
          <w:rFonts w:ascii="Times New Roman" w:hAnsi="Times New Roman" w:cs="Times New Roman"/>
          <w:sz w:val="24"/>
          <w:szCs w:val="24"/>
        </w:rPr>
        <w:t xml:space="preserve"> Spatial distribution of acute myocardial infarction deaths at home in Jiangsu Province, China, 2016 to 2019</w:t>
      </w:r>
    </w:p>
    <w:p w14:paraId="2213D8D8" w14:textId="40869C83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2F118E" w14:textId="6E026D9B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33D395" w14:textId="77777777" w:rsidR="009E40C1" w:rsidRDefault="009E40C1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DD10E4" w14:textId="77777777" w:rsidR="00A93CE5" w:rsidRPr="00A93CE5" w:rsidRDefault="00A93CE5" w:rsidP="00D66EF2">
      <w:pPr>
        <w:spacing w:before="66" w:line="332" w:lineRule="exact"/>
        <w:ind w:left="116"/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A93CE5">
        <w:rPr>
          <w:rFonts w:ascii="Times New Roman" w:hAnsi="Times New Roman" w:cs="Times New Roman"/>
          <w:sz w:val="24"/>
          <w:szCs w:val="24"/>
        </w:rPr>
        <w:t xml:space="preserve"> Summary statistics of acute myocardial infarction (AMI) deaths at home in Jiangsu Province from 1 January 2016 to 31 December</w:t>
      </w:r>
    </w:p>
    <w:p w14:paraId="298D91C9" w14:textId="4001C75E" w:rsidR="00A93CE5" w:rsidRPr="00A93CE5" w:rsidRDefault="00A93CE5" w:rsidP="00D66EF2">
      <w:pPr>
        <w:spacing w:before="53" w:line="195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A93CE5">
        <w:rPr>
          <w:rFonts w:ascii="Times New Roman" w:hAnsi="Times New Roman" w:cs="Times New Roman"/>
          <w:sz w:val="24"/>
          <w:szCs w:val="24"/>
        </w:rPr>
        <w:t>2019</w:t>
      </w:r>
    </w:p>
    <w:tbl>
      <w:tblPr>
        <w:tblStyle w:val="TableNormal1"/>
        <w:tblW w:w="1398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45"/>
        <w:gridCol w:w="3318"/>
        <w:gridCol w:w="4120"/>
      </w:tblGrid>
      <w:tr w:rsidR="00A93CE5" w:rsidRPr="00A93CE5" w14:paraId="1E83856A" w14:textId="77777777" w:rsidTr="00A93CE5">
        <w:trPr>
          <w:trHeight w:val="43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1E98BF" w14:textId="77777777" w:rsidR="00A93CE5" w:rsidRPr="00A93CE5" w:rsidRDefault="00A93CE5" w:rsidP="00A93CE5">
            <w:pPr>
              <w:spacing w:line="302" w:lineRule="exact"/>
              <w:ind w:left="110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Variable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BD6B13A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Number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659CFBD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Percentage (%)</w:t>
            </w:r>
          </w:p>
        </w:tc>
      </w:tr>
      <w:tr w:rsidR="00A93CE5" w:rsidRPr="00A93CE5" w14:paraId="2EEB76EA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A201BC" w14:textId="77777777" w:rsidR="00A93CE5" w:rsidRPr="00A93CE5" w:rsidRDefault="00A93CE5" w:rsidP="00A93CE5">
            <w:pPr>
              <w:spacing w:line="280" w:lineRule="exact"/>
              <w:ind w:left="109"/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  <w:t>All AMI deaths at home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029550E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02, 183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CB09FB3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00</w:t>
            </w:r>
          </w:p>
        </w:tc>
      </w:tr>
      <w:tr w:rsidR="00A93CE5" w:rsidRPr="00A93CE5" w14:paraId="4B98308E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1A3DAB8D" w14:textId="77777777" w:rsidR="00A93CE5" w:rsidRPr="00A93CE5" w:rsidRDefault="00A93CE5" w:rsidP="00A93CE5">
            <w:pPr>
              <w:spacing w:before="57" w:line="195" w:lineRule="auto"/>
              <w:ind w:left="120"/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  <w:t>Sex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4AEB1112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36FAB901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</w:tr>
      <w:tr w:rsidR="00A93CE5" w:rsidRPr="00A93CE5" w14:paraId="1A8B8147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288BA595" w14:textId="77777777" w:rsidR="00A93CE5" w:rsidRPr="00A93CE5" w:rsidRDefault="00A93CE5" w:rsidP="00A93CE5">
            <w:pPr>
              <w:spacing w:line="280" w:lineRule="exact"/>
              <w:ind w:left="112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Males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105C117C" w14:textId="110327A2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noProof/>
                <w:position w:val="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4C9F12A1" wp14:editId="0C2C0D33">
                      <wp:simplePos x="0" y="0"/>
                      <wp:positionH relativeFrom="column">
                        <wp:posOffset>-466725</wp:posOffset>
                      </wp:positionH>
                      <wp:positionV relativeFrom="paragraph">
                        <wp:posOffset>-635</wp:posOffset>
                      </wp:positionV>
                      <wp:extent cx="2716530" cy="176530"/>
                      <wp:effectExtent l="3175" t="0" r="4445" b="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1653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EEAF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9BB8F" id="Rectangle 5" o:spid="_x0000_s1026" style="position:absolute;margin-left:-36.75pt;margin-top:-.05pt;width:213.9pt;height:13.9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" fillcolor="#deeaf6" stroked="f"/>
                  </w:pict>
                </mc:Fallback>
              </mc:AlternateContent>
            </w: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50,352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3717790C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49 3</w:t>
            </w:r>
          </w:p>
        </w:tc>
      </w:tr>
      <w:tr w:rsidR="00A93CE5" w:rsidRPr="00A93CE5" w14:paraId="4A3F529B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74EB31F1" w14:textId="77777777" w:rsidR="00A93CE5" w:rsidRPr="00A93CE5" w:rsidRDefault="00A93CE5" w:rsidP="00A93CE5">
            <w:pPr>
              <w:spacing w:line="280" w:lineRule="exact"/>
              <w:ind w:left="111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Females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7DE7F0BE" w14:textId="0A854D0A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noProof/>
                <w:position w:val="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0D9A95F0" wp14:editId="2CAD2C32">
                      <wp:simplePos x="0" y="0"/>
                      <wp:positionH relativeFrom="column">
                        <wp:posOffset>-466725</wp:posOffset>
                      </wp:positionH>
                      <wp:positionV relativeFrom="paragraph">
                        <wp:posOffset>0</wp:posOffset>
                      </wp:positionV>
                      <wp:extent cx="2716530" cy="176530"/>
                      <wp:effectExtent l="3175" t="0" r="4445" b="444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1653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EEAF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EA2C31" id="Rectangle 4" o:spid="_x0000_s1026" style="position:absolute;margin-left:-36.75pt;margin-top:0;width:213.9pt;height:13.9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" fillcolor="#deeaf6" stroked="f"/>
                  </w:pict>
                </mc:Fallback>
              </mc:AlternateContent>
            </w: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51,831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460BB584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50.7</w:t>
            </w:r>
          </w:p>
        </w:tc>
      </w:tr>
      <w:tr w:rsidR="00A93CE5" w:rsidRPr="00A93CE5" w14:paraId="6E00CB98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A50F359" w14:textId="77777777" w:rsidR="00A93CE5" w:rsidRPr="00A93CE5" w:rsidRDefault="00A93CE5" w:rsidP="00A93CE5">
            <w:pPr>
              <w:spacing w:line="280" w:lineRule="exact"/>
              <w:ind w:left="109"/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  <w:t>Age at death (years)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E94A4E1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8615D7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</w:tr>
      <w:tr w:rsidR="00A93CE5" w:rsidRPr="00A93CE5" w14:paraId="3120F68F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F8F750A" w14:textId="77777777" w:rsidR="00A93CE5" w:rsidRPr="00A93CE5" w:rsidRDefault="00A93CE5" w:rsidP="00A93CE5">
            <w:pPr>
              <w:spacing w:line="280" w:lineRule="exact"/>
              <w:ind w:left="110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≤64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D89CCFC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4,534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89BCE9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4 2</w:t>
            </w:r>
          </w:p>
        </w:tc>
      </w:tr>
      <w:tr w:rsidR="00A93CE5" w:rsidRPr="00A93CE5" w14:paraId="0211926A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89FA377" w14:textId="77777777" w:rsidR="00A93CE5" w:rsidRPr="00A93CE5" w:rsidRDefault="00A93CE5" w:rsidP="00A93CE5">
            <w:pPr>
              <w:spacing w:before="59" w:line="195" w:lineRule="auto"/>
              <w:ind w:left="118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65-74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F4EEC0F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6,202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1C307DE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15.9</w:t>
            </w:r>
          </w:p>
        </w:tc>
      </w:tr>
      <w:tr w:rsidR="00A93CE5" w:rsidRPr="00A93CE5" w14:paraId="1C005366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2A99E9" w14:textId="77777777" w:rsidR="00A93CE5" w:rsidRPr="00A93CE5" w:rsidRDefault="00A93CE5" w:rsidP="00A93CE5">
            <w:pPr>
              <w:spacing w:before="60" w:line="195" w:lineRule="auto"/>
              <w:ind w:left="116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75-84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85F82B2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4,041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325CB98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3.3</w:t>
            </w:r>
          </w:p>
        </w:tc>
      </w:tr>
      <w:tr w:rsidR="00A93CE5" w:rsidRPr="00A93CE5" w14:paraId="347A9696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8C26FA" w14:textId="77777777" w:rsidR="00A93CE5" w:rsidRPr="00A93CE5" w:rsidRDefault="00A93CE5" w:rsidP="00A93CE5">
            <w:pPr>
              <w:spacing w:line="280" w:lineRule="exact"/>
              <w:ind w:left="110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≥ 85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2C02421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7,406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036E1A0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6 6</w:t>
            </w:r>
          </w:p>
        </w:tc>
      </w:tr>
      <w:tr w:rsidR="00A93CE5" w:rsidRPr="00A93CE5" w14:paraId="7C372206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5DEFBBB4" w14:textId="6B50D05D" w:rsidR="00A93CE5" w:rsidRPr="00A93CE5" w:rsidRDefault="00A93CE5" w:rsidP="00A93CE5">
            <w:pPr>
              <w:spacing w:line="280" w:lineRule="exact"/>
              <w:ind w:left="112"/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  <w:t>Educational attainment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5100BF9B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24C387A2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</w:tr>
      <w:tr w:rsidR="00A93CE5" w:rsidRPr="00A93CE5" w14:paraId="39CD147E" w14:textId="77777777" w:rsidTr="00A93CE5">
        <w:trPr>
          <w:trHeight w:val="405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6A2127A7" w14:textId="77777777" w:rsidR="00A93CE5" w:rsidRPr="00A93CE5" w:rsidRDefault="00A93CE5" w:rsidP="00A93CE5">
            <w:pPr>
              <w:spacing w:line="280" w:lineRule="exact"/>
              <w:ind w:left="110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≥ 10 years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14FB2C07" w14:textId="7A717E8C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noProof/>
                <w:position w:val="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7E76DDCB" wp14:editId="438FB076">
                      <wp:simplePos x="0" y="0"/>
                      <wp:positionH relativeFrom="column">
                        <wp:posOffset>-466725</wp:posOffset>
                      </wp:positionH>
                      <wp:positionV relativeFrom="paragraph">
                        <wp:posOffset>0</wp:posOffset>
                      </wp:positionV>
                      <wp:extent cx="2716530" cy="176530"/>
                      <wp:effectExtent l="3175" t="3810" r="4445" b="63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1653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EEAF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A8557" id="Rectangle 3" o:spid="_x0000_s1026" style="position:absolute;margin-left:-36.75pt;margin-top:0;width:213.9pt;height:13.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" fillcolor="#deeaf6" stroked="f"/>
                  </w:pict>
                </mc:Fallback>
              </mc:AlternateContent>
            </w: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99, 106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02D4D3C6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97 0</w:t>
            </w:r>
          </w:p>
        </w:tc>
      </w:tr>
      <w:tr w:rsidR="00A93CE5" w:rsidRPr="00A93CE5" w14:paraId="2BD98769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0B97FD25" w14:textId="77777777" w:rsidR="00A93CE5" w:rsidRPr="00A93CE5" w:rsidRDefault="00A93CE5" w:rsidP="00A93CE5">
            <w:pPr>
              <w:spacing w:line="280" w:lineRule="exact"/>
              <w:ind w:left="112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&lt; 10 years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60D736FA" w14:textId="689A9D8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noProof/>
                <w:position w:val="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3127AB22" wp14:editId="457D07A2">
                      <wp:simplePos x="0" y="0"/>
                      <wp:positionH relativeFrom="column">
                        <wp:posOffset>-466725</wp:posOffset>
                      </wp:positionH>
                      <wp:positionV relativeFrom="paragraph">
                        <wp:posOffset>0</wp:posOffset>
                      </wp:positionV>
                      <wp:extent cx="2716530" cy="175895"/>
                      <wp:effectExtent l="3175" t="4445" r="4445" b="63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16530" cy="1758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EEAF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1EB2B" id="Rectangle 2" o:spid="_x0000_s1026" style="position:absolute;margin-left:-36.75pt;margin-top:0;width:213.9pt;height:13.8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" fillcolor="#deeaf6" stroked="f"/>
                  </w:pict>
                </mc:Fallback>
              </mc:AlternateContent>
            </w: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,077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DEEAF6" w:themeFill="accent5" w:themeFillTint="33"/>
            <w:vAlign w:val="center"/>
          </w:tcPr>
          <w:p w14:paraId="3B64FA0D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3.0</w:t>
            </w:r>
          </w:p>
        </w:tc>
      </w:tr>
      <w:tr w:rsidR="00A93CE5" w:rsidRPr="00A93CE5" w14:paraId="15A6BD52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2C93F2" w14:textId="77777777" w:rsidR="00A93CE5" w:rsidRPr="00A93CE5" w:rsidRDefault="00A93CE5" w:rsidP="00A93CE5">
            <w:pPr>
              <w:spacing w:before="61" w:line="195" w:lineRule="auto"/>
              <w:ind w:left="120"/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b/>
                <w:bCs/>
                <w:position w:val="4"/>
                <w:sz w:val="24"/>
                <w:szCs w:val="24"/>
              </w:rPr>
              <w:t>Season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0348BB8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E105C2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</w:p>
        </w:tc>
      </w:tr>
      <w:tr w:rsidR="00A93CE5" w:rsidRPr="00A93CE5" w14:paraId="4E4074D4" w14:textId="77777777" w:rsidTr="00A93CE5">
        <w:trPr>
          <w:trHeight w:val="404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8B99E19" w14:textId="603D4593" w:rsidR="00A93CE5" w:rsidRPr="00A93CE5" w:rsidRDefault="00A93CE5" w:rsidP="00A93CE5">
            <w:pPr>
              <w:spacing w:line="280" w:lineRule="exact"/>
              <w:ind w:left="111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Warm season (April to September)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3F2FE79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43,656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C19362E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42 7</w:t>
            </w:r>
          </w:p>
        </w:tc>
      </w:tr>
      <w:tr w:rsidR="00A93CE5" w:rsidRPr="00A93CE5" w14:paraId="5BCD2C5D" w14:textId="77777777" w:rsidTr="00A93CE5">
        <w:trPr>
          <w:trHeight w:val="430"/>
        </w:trPr>
        <w:tc>
          <w:tcPr>
            <w:tcW w:w="65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9CEB4FF" w14:textId="77777777" w:rsidR="00A93CE5" w:rsidRPr="00A93CE5" w:rsidRDefault="00A93CE5" w:rsidP="00A93CE5">
            <w:pPr>
              <w:spacing w:line="297" w:lineRule="exact"/>
              <w:ind w:left="116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Cold season (January to March, October to December)</w:t>
            </w:r>
          </w:p>
        </w:tc>
        <w:tc>
          <w:tcPr>
            <w:tcW w:w="3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025528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73,722</w:t>
            </w:r>
          </w:p>
        </w:tc>
        <w:tc>
          <w:tcPr>
            <w:tcW w:w="4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89B40D" w14:textId="77777777" w:rsidR="00A93CE5" w:rsidRPr="00A93CE5" w:rsidRDefault="00A93CE5" w:rsidP="00A93CE5">
            <w:pPr>
              <w:spacing w:line="280" w:lineRule="exact"/>
              <w:ind w:left="112"/>
              <w:jc w:val="center"/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</w:pPr>
            <w:r w:rsidRPr="00A93CE5">
              <w:rPr>
                <w:rFonts w:ascii="Times New Roman" w:eastAsia="Times New Roman" w:hAnsi="Times New Roman" w:cs="Times New Roman"/>
                <w:position w:val="4"/>
                <w:sz w:val="24"/>
                <w:szCs w:val="24"/>
              </w:rPr>
              <w:t>57.3</w:t>
            </w:r>
          </w:p>
        </w:tc>
      </w:tr>
    </w:tbl>
    <w:p w14:paraId="692BDD39" w14:textId="77777777" w:rsidR="00A93CE5" w:rsidRDefault="00A93CE5" w:rsidP="00A93CE5"/>
    <w:p w14:paraId="12B7F02C" w14:textId="15092860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5EB069" w14:textId="1AA27534" w:rsid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F4E6FA" w14:textId="77777777" w:rsidR="00366304" w:rsidRDefault="00366304" w:rsidP="00366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. Association between exposure to air pollutants and odds of acute myocardial infarction deaths in the single- and two-pollutant models.</w:t>
      </w:r>
    </w:p>
    <w:tbl>
      <w:tblPr>
        <w:tblStyle w:val="TableGrid"/>
        <w:tblW w:w="14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698"/>
        <w:gridCol w:w="1190"/>
        <w:gridCol w:w="2039"/>
        <w:gridCol w:w="3400"/>
        <w:gridCol w:w="3309"/>
      </w:tblGrid>
      <w:tr w:rsidR="00366304" w14:paraId="4595FAFB" w14:textId="77777777" w:rsidTr="00456E9E">
        <w:trPr>
          <w:trHeight w:val="33"/>
        </w:trPr>
        <w:tc>
          <w:tcPr>
            <w:tcW w:w="2374" w:type="dxa"/>
            <w:vMerge w:val="restart"/>
            <w:tcBorders>
              <w:tl2br w:val="nil"/>
              <w:tr2bl w:val="nil"/>
            </w:tcBorders>
            <w:vAlign w:val="center"/>
          </w:tcPr>
          <w:p w14:paraId="164E003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1698" w:type="dxa"/>
            <w:vMerge w:val="restart"/>
            <w:tcBorders>
              <w:tl2br w:val="nil"/>
              <w:tr2bl w:val="nil"/>
            </w:tcBorders>
            <w:vAlign w:val="center"/>
          </w:tcPr>
          <w:p w14:paraId="496B912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lutants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 w14:paraId="3EAB7395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s</w:t>
            </w:r>
          </w:p>
        </w:tc>
        <w:tc>
          <w:tcPr>
            <w:tcW w:w="8748" w:type="dxa"/>
            <w:gridSpan w:val="3"/>
            <w:tcBorders>
              <w:tl2br w:val="nil"/>
              <w:tr2bl w:val="nil"/>
            </w:tcBorders>
            <w:vAlign w:val="center"/>
          </w:tcPr>
          <w:p w14:paraId="527DF7B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 &amp; 95% confidence interval</w:t>
            </w:r>
          </w:p>
        </w:tc>
      </w:tr>
      <w:tr w:rsidR="00366304" w14:paraId="3BDEB4CE" w14:textId="77777777" w:rsidTr="00456E9E">
        <w:trPr>
          <w:trHeight w:val="179"/>
        </w:trPr>
        <w:tc>
          <w:tcPr>
            <w:tcW w:w="2374" w:type="dxa"/>
            <w:vMerge/>
            <w:tcBorders>
              <w:tl2br w:val="nil"/>
              <w:tr2bl w:val="nil"/>
            </w:tcBorders>
            <w:vAlign w:val="center"/>
          </w:tcPr>
          <w:p w14:paraId="25CA498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8" w:type="dxa"/>
            <w:vMerge/>
            <w:tcBorders>
              <w:tl2br w:val="nil"/>
              <w:tr2bl w:val="nil"/>
            </w:tcBorders>
            <w:vAlign w:val="center"/>
          </w:tcPr>
          <w:p w14:paraId="5C745BF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l2br w:val="nil"/>
              <w:tr2bl w:val="nil"/>
            </w:tcBorders>
            <w:vAlign w:val="center"/>
          </w:tcPr>
          <w:p w14:paraId="76F835D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2B358A23" w14:textId="77777777" w:rsidR="00366304" w:rsidRDefault="00366304" w:rsidP="00456E9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IQR increase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40013A4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’s air quality criteri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0A24ABC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’s air quality criteria</w:t>
            </w:r>
          </w:p>
        </w:tc>
      </w:tr>
      <w:tr w:rsidR="00366304" w14:paraId="26A70A1D" w14:textId="77777777" w:rsidTr="00456E9E">
        <w:trPr>
          <w:trHeight w:val="33"/>
        </w:trPr>
        <w:tc>
          <w:tcPr>
            <w:tcW w:w="2374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69CB0F8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ngle-pollutant</w:t>
            </w:r>
            <w:proofErr w:type="gramEnd"/>
          </w:p>
        </w:tc>
        <w:tc>
          <w:tcPr>
            <w:tcW w:w="1698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2E20E12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3E6A66D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12F81F7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08, 1.3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53DD195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6422D08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6304" w14:paraId="3539E4EE" w14:textId="77777777" w:rsidTr="00456E9E">
        <w:trPr>
          <w:trHeight w:val="150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713BB50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A9DAE9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E4045F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72C86CB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08, 1.3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0DFFA8D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23FCD31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6304" w14:paraId="69F518DF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0910495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0D96D8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04B003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1853748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08, 1.34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54AB1EC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43C7FB0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6304" w14:paraId="258F58AF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7AC8161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904BD4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5DE6B4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70C5F00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5, 1.30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497601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E4D465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6304" w14:paraId="7AB33CB4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074A018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ngle-pollutant</w:t>
            </w:r>
            <w:proofErr w:type="gramEnd"/>
          </w:p>
        </w:tc>
        <w:tc>
          <w:tcPr>
            <w:tcW w:w="1698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3D29444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732C2B8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008EE9E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2, 1.3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05B0398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1, 1.32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549BDE7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3, 1.08)</w:t>
            </w:r>
          </w:p>
        </w:tc>
      </w:tr>
      <w:tr w:rsidR="00366304" w14:paraId="2C307CB6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492CB76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385E27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24E7B9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27E9750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1, 1.3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423B6775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0, 1.31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7BFCCC2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3, 1.08)</w:t>
            </w:r>
          </w:p>
        </w:tc>
      </w:tr>
      <w:tr w:rsidR="00366304" w14:paraId="34899C84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5B2D20D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D52BAD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19D5B96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3737217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2, 1.3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590B21F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0, 1.31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1B234E9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3, 1.08)</w:t>
            </w:r>
          </w:p>
        </w:tc>
      </w:tr>
      <w:tr w:rsidR="00366304" w14:paraId="63E104BF" w14:textId="77777777" w:rsidTr="00456E9E">
        <w:trPr>
          <w:trHeight w:val="150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1E46424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8688A5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D8FCD1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00BC195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8, 1.29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4B24EF9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7, 1.28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308CE5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, 1.07)</w:t>
            </w:r>
          </w:p>
        </w:tc>
      </w:tr>
      <w:tr w:rsidR="00366304" w14:paraId="0C236D7B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4A7FFA1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ngle-pollutant</w:t>
            </w:r>
            <w:proofErr w:type="gramEnd"/>
          </w:p>
        </w:tc>
        <w:tc>
          <w:tcPr>
            <w:tcW w:w="1698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2AAB058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7DFEC69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3216109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3, 1.25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13880485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05, 1.33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64221F9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3, 1.28)</w:t>
            </w:r>
          </w:p>
        </w:tc>
      </w:tr>
      <w:tr w:rsidR="00366304" w14:paraId="49FA66FE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462BB7F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63C4B2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221AFBC5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003972B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1, 1.23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36F16D4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3, 1.31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6FB18F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2, 1.26)</w:t>
            </w:r>
          </w:p>
        </w:tc>
      </w:tr>
      <w:tr w:rsidR="00366304" w14:paraId="1FB95854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264E0A3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AEBE2E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66CDE2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79948D3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0, 1.2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52FB20A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1, 1.28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0721334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1, 1.25)</w:t>
            </w:r>
          </w:p>
        </w:tc>
      </w:tr>
      <w:tr w:rsidR="00366304" w14:paraId="52F3EFAC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247E5C1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E9ED1F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DE8D54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7849FC1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0, 1.2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495A257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3, 1.24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225C88A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0, 1.25)</w:t>
            </w:r>
          </w:p>
        </w:tc>
      </w:tr>
      <w:tr w:rsidR="00366304" w14:paraId="73E14B2B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733E745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E03470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1EC82A8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0013B71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3, 1.14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0F62A1A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3, 1.20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55DF558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2, 1.16)</w:t>
            </w:r>
          </w:p>
        </w:tc>
      </w:tr>
      <w:tr w:rsidR="00366304" w14:paraId="3258C789" w14:textId="77777777" w:rsidTr="00456E9E">
        <w:trPr>
          <w:trHeight w:val="150"/>
        </w:trPr>
        <w:tc>
          <w:tcPr>
            <w:tcW w:w="2374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250D958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ngle-pollutant</w:t>
            </w:r>
            <w:proofErr w:type="gramEnd"/>
          </w:p>
        </w:tc>
        <w:tc>
          <w:tcPr>
            <w:tcW w:w="1698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152F0F7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4971793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2143E7C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2, 1.27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4520A5D9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0.41, 5.37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108751C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0, 1.40)</w:t>
            </w:r>
          </w:p>
        </w:tc>
      </w:tr>
      <w:tr w:rsidR="00366304" w14:paraId="329E7224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12EBABD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762CEFA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34F21C7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473A58B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1, 1.25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2469743D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32, 4.29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7C9D1E4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8, 1.37)</w:t>
            </w:r>
          </w:p>
        </w:tc>
      </w:tr>
      <w:tr w:rsidR="00366304" w14:paraId="71684488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038D905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8E73B7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09E1004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17D35DA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8, 1.2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22BDD28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29, 3.92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742314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4, 1.33)</w:t>
            </w:r>
          </w:p>
        </w:tc>
      </w:tr>
      <w:tr w:rsidR="00366304" w14:paraId="446A75AE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4819FEE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854DA8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A505B7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57D29A35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08, 1.41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4572CE4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32, 4.28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05F55C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22, 1.67)</w:t>
            </w:r>
          </w:p>
        </w:tc>
      </w:tr>
      <w:tr w:rsidR="00366304" w14:paraId="1510D244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43316B8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9F5FEC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D3C7DC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24B2E2F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0 1.15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DB9C7C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43, 5.56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5B31803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6)</w:t>
            </w:r>
          </w:p>
        </w:tc>
      </w:tr>
      <w:tr w:rsidR="00366304" w14:paraId="71E94FA6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415F401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ngle-pollutant</w:t>
            </w:r>
            <w:proofErr w:type="gramEnd"/>
          </w:p>
        </w:tc>
        <w:tc>
          <w:tcPr>
            <w:tcW w:w="1698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7E2A6D7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3CB6A0D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4545F2F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3, 1.1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2786957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8, 1.18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DEEAF6" w:themeFill="accent5" w:themeFillTint="33"/>
            <w:vAlign w:val="center"/>
          </w:tcPr>
          <w:p w14:paraId="711FF43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1, 1.07)</w:t>
            </w:r>
          </w:p>
        </w:tc>
      </w:tr>
      <w:tr w:rsidR="00366304" w14:paraId="4579C9B6" w14:textId="77777777" w:rsidTr="00456E9E">
        <w:trPr>
          <w:trHeight w:val="150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1EA199C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896291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3B3F6A1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5A09681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4, 1.1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35EA051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7, 1.18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6DD2A7B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1, 1.07)</w:t>
            </w:r>
          </w:p>
        </w:tc>
      </w:tr>
      <w:tr w:rsidR="00366304" w14:paraId="7B817FF2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6C3C330A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C7F045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0FD735D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4E39023F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3, 1.11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C180AD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6, 1.17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4165DAA3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1, 1.07)</w:t>
            </w:r>
          </w:p>
        </w:tc>
      </w:tr>
      <w:tr w:rsidR="00366304" w14:paraId="3F59184B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321653DC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D9BFCF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04441B46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43D6FEDB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3, 1.12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29FBFAC4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7, 1.19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42CFF79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1, 1.07)</w:t>
            </w:r>
          </w:p>
        </w:tc>
      </w:tr>
      <w:tr w:rsidR="00366304" w14:paraId="6CF8EB1B" w14:textId="77777777" w:rsidTr="00456E9E">
        <w:trPr>
          <w:trHeight w:val="158"/>
        </w:trPr>
        <w:tc>
          <w:tcPr>
            <w:tcW w:w="2374" w:type="dxa"/>
            <w:tcBorders>
              <w:tl2br w:val="nil"/>
              <w:tr2bl w:val="nil"/>
            </w:tcBorders>
            <w:vAlign w:val="center"/>
          </w:tcPr>
          <w:p w14:paraId="5805CBF0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pollutant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716D961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142403BE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0-5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44B04E97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2, 1.11)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3AC3C408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5 1.17)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vAlign w:val="center"/>
          </w:tcPr>
          <w:p w14:paraId="03444432" w14:textId="77777777" w:rsidR="00366304" w:rsidRDefault="00366304" w:rsidP="0045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1.00 1.06)</w:t>
            </w:r>
          </w:p>
        </w:tc>
      </w:tr>
    </w:tbl>
    <w:p w14:paraId="24606CD0" w14:textId="77777777" w:rsidR="00366304" w:rsidRDefault="00366304" w:rsidP="00366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IQR is inter-quartile range; </w:t>
      </w:r>
      <w:r>
        <w:rPr>
          <w:rFonts w:ascii="Times New Roman" w:hAnsi="Times New Roman" w:cs="Times New Roman"/>
          <w:sz w:val="24"/>
          <w:szCs w:val="24"/>
        </w:rPr>
        <w:t>Air quality standards for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are 75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China) and 15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WHO), for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(China) and 25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WHO), for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re 15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China) and 4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(WHO), for 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are 16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China) and 10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(WHO); NA means no existing air quality standard for that air pollutant.</w:t>
      </w:r>
    </w:p>
    <w:p w14:paraId="65770330" w14:textId="77777777" w:rsidR="00A93CE5" w:rsidRPr="00A93CE5" w:rsidRDefault="00A93CE5" w:rsidP="00A93CE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93CE5" w:rsidRPr="00A93CE5" w:rsidSect="00BC17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CE"/>
    <w:rsid w:val="00025DC5"/>
    <w:rsid w:val="00366304"/>
    <w:rsid w:val="007C3FCE"/>
    <w:rsid w:val="009E40C1"/>
    <w:rsid w:val="00A76716"/>
    <w:rsid w:val="00A93CE5"/>
    <w:rsid w:val="00BC1704"/>
    <w:rsid w:val="00D6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CDAF"/>
  <w15:chartTrackingRefBased/>
  <w15:docId w15:val="{864ED0C6-1727-42D3-A212-A94B1E9F3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A93CE5"/>
    <w:pPr>
      <w:spacing w:after="0" w:line="240" w:lineRule="auto"/>
    </w:pPr>
    <w:rPr>
      <w:rFonts w:ascii="Arial" w:eastAsia="Arial" w:hAnsi="Arial" w:cs="Arial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qFormat/>
    <w:rsid w:val="00366304"/>
    <w:pPr>
      <w:spacing w:after="0" w:line="240" w:lineRule="auto"/>
    </w:pPr>
    <w:rPr>
      <w:kern w:val="2"/>
      <w:sz w:val="21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Xu</dc:creator>
  <cp:keywords/>
  <dc:description/>
  <cp:lastModifiedBy>Zhiwei Xu</cp:lastModifiedBy>
  <cp:revision>15</cp:revision>
  <dcterms:created xsi:type="dcterms:W3CDTF">2022-12-02T05:33:00Z</dcterms:created>
  <dcterms:modified xsi:type="dcterms:W3CDTF">2022-12-02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8ee9a80fc52c0b5bc8a8480481f17c1ff1caef47654d7d426822e04bc6f8b9</vt:lpwstr>
  </property>
</Properties>
</file>